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ACCEF" w14:textId="692D9DA7" w:rsidR="000E0E4B" w:rsidRPr="00C51375" w:rsidRDefault="000E0E4B" w:rsidP="000E0E4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E0E4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C51375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0E0E4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E0E4B">
        <w:rPr>
          <w:rFonts w:ascii="Times New Roman" w:hAnsi="Times New Roman" w:cs="Times New Roman"/>
          <w:sz w:val="22"/>
          <w:szCs w:val="22"/>
        </w:rPr>
        <w:t xml:space="preserve"> Answers to questions 11-13 accordingly to the need embodied by the respondents</w:t>
      </w:r>
    </w:p>
    <w:p w14:paraId="0A7219C8" w14:textId="77777777" w:rsidR="000E0E4B" w:rsidRPr="000E0E4B" w:rsidRDefault="000E0E4B" w:rsidP="000E0E4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Normal1"/>
        <w:tblW w:w="10351" w:type="dxa"/>
        <w:jc w:val="righ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26"/>
        <w:gridCol w:w="3241"/>
        <w:gridCol w:w="1928"/>
        <w:gridCol w:w="1928"/>
        <w:gridCol w:w="1928"/>
      </w:tblGrid>
      <w:tr w:rsidR="000E0E4B" w:rsidRPr="00C93014" w14:paraId="7B034FC4" w14:textId="77777777" w:rsidTr="00AE2B55">
        <w:trPr>
          <w:trHeight w:val="750"/>
          <w:jc w:val="right"/>
        </w:trPr>
        <w:tc>
          <w:tcPr>
            <w:tcW w:w="13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4D74C" w14:textId="77777777" w:rsidR="000E0E4B" w:rsidRPr="00C93014" w:rsidRDefault="000E0E4B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45CB7" w14:textId="77777777" w:rsidR="000E0E4B" w:rsidRPr="00C93014" w:rsidRDefault="000E0E4B" w:rsidP="00AE2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5DE15" w14:textId="77777777" w:rsidR="000E0E4B" w:rsidRPr="00C93014" w:rsidRDefault="000E0E4B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Need of Amusement</w:t>
            </w:r>
          </w:p>
          <w:p w14:paraId="78357A02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% (</w:t>
            </w:r>
            <w:r w:rsidRPr="00C93014">
              <w:rPr>
                <w:rStyle w:val="Nessuno"/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it-IT"/>
              </w:rPr>
              <w:t>n</w:t>
            </w: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68947" w14:textId="77777777" w:rsidR="000E0E4B" w:rsidRPr="00C93014" w:rsidRDefault="000E0E4B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Need of education</w:t>
            </w:r>
          </w:p>
          <w:p w14:paraId="481D27A8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% (</w:t>
            </w:r>
            <w:r w:rsidRPr="00C93014">
              <w:rPr>
                <w:rStyle w:val="Nessuno"/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it-IT"/>
              </w:rPr>
              <w:t>n</w:t>
            </w: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74115" w14:textId="77777777" w:rsidR="000E0E4B" w:rsidRPr="00C93014" w:rsidRDefault="000E0E4B" w:rsidP="00AE2B55">
            <w:pPr>
              <w:pStyle w:val="MDPI42tablebody"/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</w:rPr>
              <w:t>Need to be emotionally close to animals</w:t>
            </w:r>
          </w:p>
          <w:p w14:paraId="5CD88F6E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% (</w:t>
            </w:r>
            <w:r w:rsidRPr="00C93014">
              <w:rPr>
                <w:rStyle w:val="Nessuno"/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it-IT"/>
              </w:rPr>
              <w:t>n</w:t>
            </w: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)</w:t>
            </w:r>
          </w:p>
        </w:tc>
      </w:tr>
      <w:tr w:rsidR="000E0E4B" w:rsidRPr="00C93014" w14:paraId="45F75A00" w14:textId="77777777" w:rsidTr="00AE2B55">
        <w:trPr>
          <w:trHeight w:val="230"/>
          <w:jc w:val="right"/>
        </w:trPr>
        <w:tc>
          <w:tcPr>
            <w:tcW w:w="13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8061E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estion 11</w:t>
            </w:r>
          </w:p>
        </w:tc>
        <w:tc>
          <w:tcPr>
            <w:tcW w:w="32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F86BD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hy did you choose to participate?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0D256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8% (13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1E044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76% (132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5854C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16% (28) </w:t>
            </w:r>
          </w:p>
        </w:tc>
      </w:tr>
      <w:tr w:rsidR="000E0E4B" w:rsidRPr="00C93014" w14:paraId="33DFACE3" w14:textId="77777777" w:rsidTr="00AE2B55">
        <w:trPr>
          <w:trHeight w:val="230"/>
          <w:jc w:val="right"/>
        </w:trPr>
        <w:tc>
          <w:tcPr>
            <w:tcW w:w="13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47DFB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estion 12</w:t>
            </w:r>
          </w:p>
        </w:tc>
        <w:tc>
          <w:tcPr>
            <w:tcW w:w="32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1CC2C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hat were you looking for?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25A1F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% (7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8428E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35% (60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E45FB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61% (106)</w:t>
            </w:r>
          </w:p>
        </w:tc>
      </w:tr>
      <w:tr w:rsidR="000E0E4B" w:rsidRPr="00C93014" w14:paraId="2291BFBC" w14:textId="77777777" w:rsidTr="00AE2B55">
        <w:trPr>
          <w:trHeight w:val="230"/>
          <w:jc w:val="right"/>
        </w:trPr>
        <w:tc>
          <w:tcPr>
            <w:tcW w:w="132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8604D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Question 13</w:t>
            </w:r>
          </w:p>
        </w:tc>
        <w:tc>
          <w:tcPr>
            <w:tcW w:w="324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329AA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</w:rPr>
              <w:t>What impressed you the most?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2215F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2% (4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6FF58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46% (79)</w:t>
            </w:r>
          </w:p>
        </w:tc>
        <w:tc>
          <w:tcPr>
            <w:tcW w:w="192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EB7E6" w14:textId="77777777" w:rsidR="000E0E4B" w:rsidRPr="00C93014" w:rsidRDefault="000E0E4B" w:rsidP="00AE2B55">
            <w:pPr>
              <w:pStyle w:val="MDPI42tablebody"/>
              <w:rPr>
                <w:rFonts w:ascii="Times New Roman" w:hAnsi="Times New Roman" w:cs="Times New Roman"/>
                <w:sz w:val="22"/>
                <w:szCs w:val="22"/>
              </w:rPr>
            </w:pPr>
            <w:r w:rsidRPr="00C93014">
              <w:rPr>
                <w:rStyle w:val="Nessuno"/>
                <w:rFonts w:ascii="Times New Roman" w:hAnsi="Times New Roman" w:cs="Times New Roman"/>
                <w:sz w:val="22"/>
                <w:szCs w:val="22"/>
                <w:lang w:val="it-IT"/>
              </w:rPr>
              <w:t>52% (90)</w:t>
            </w:r>
          </w:p>
        </w:tc>
      </w:tr>
    </w:tbl>
    <w:p w14:paraId="4C754638" w14:textId="77777777" w:rsidR="000E0E4B" w:rsidRPr="00C93014" w:rsidRDefault="000E0E4B" w:rsidP="000E0E4B">
      <w:pPr>
        <w:pStyle w:val="MDPI41tablecaption"/>
        <w:widowControl w:val="0"/>
        <w:spacing w:line="240" w:lineRule="auto"/>
        <w:ind w:left="0"/>
        <w:jc w:val="right"/>
        <w:rPr>
          <w:rStyle w:val="Nessuno"/>
          <w:rFonts w:ascii="Times New Roman" w:eastAsia="Times New Roman" w:hAnsi="Times New Roman" w:cs="Times New Roman"/>
          <w:sz w:val="22"/>
          <w:szCs w:val="22"/>
          <w:shd w:val="clear" w:color="auto" w:fill="C0C0C0"/>
        </w:rPr>
      </w:pPr>
    </w:p>
    <w:p w14:paraId="640F743B" w14:textId="77777777" w:rsidR="00223A96" w:rsidRDefault="00223A96"/>
    <w:sectPr w:rsidR="00223A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zNLC0NLYwNTI2MzRW0lEKTi0uzszPAykwqgUADn2DwywAAAA="/>
  </w:docVars>
  <w:rsids>
    <w:rsidRoot w:val="00EA3273"/>
    <w:rsid w:val="000E0E4B"/>
    <w:rsid w:val="00223A96"/>
    <w:rsid w:val="00973912"/>
    <w:rsid w:val="00C51375"/>
    <w:rsid w:val="00EA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37497"/>
  <w15:chartTrackingRefBased/>
  <w15:docId w15:val="{58267119-6494-4AC4-A7EC-33395488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0E0E4B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de-D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evel1Heading">
    <w:name w:val="Level 1 Heading"/>
    <w:basedOn w:val="Normale"/>
    <w:link w:val="Level1HeadingCarattere"/>
    <w:qFormat/>
    <w:rsid w:val="009739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="Times New Roman" w:eastAsiaTheme="minorHAnsi" w:hAnsi="Times New Roman" w:cstheme="minorBidi"/>
      <w:b/>
      <w:color w:val="000000" w:themeColor="text1"/>
      <w:sz w:val="36"/>
      <w:szCs w:val="22"/>
      <w:bdr w:val="none" w:sz="0" w:space="0" w:color="auto"/>
      <w:lang w:val="it-IT" w:eastAsia="en-US"/>
    </w:rPr>
  </w:style>
  <w:style w:type="character" w:customStyle="1" w:styleId="Level1HeadingCarattere">
    <w:name w:val="Level 1 Heading Carattere"/>
    <w:basedOn w:val="Carpredefinitoparagrafo"/>
    <w:link w:val="Level1Heading"/>
    <w:rsid w:val="00973912"/>
    <w:rPr>
      <w:rFonts w:ascii="Times New Roman" w:hAnsi="Times New Roman"/>
      <w:b/>
      <w:color w:val="000000" w:themeColor="text1"/>
      <w:sz w:val="36"/>
    </w:rPr>
  </w:style>
  <w:style w:type="table" w:customStyle="1" w:styleId="TableNormal1">
    <w:name w:val="Table Normal1"/>
    <w:rsid w:val="000E0E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0E0E4B"/>
  </w:style>
  <w:style w:type="paragraph" w:customStyle="1" w:styleId="MDPI41tablecaption">
    <w:name w:val="MDPI_4.1_table_caption"/>
    <w:rsid w:val="000E0E4B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18"/>
      <w:u w:color="000000"/>
      <w:bdr w:val="nil"/>
      <w:lang w:val="en-US" w:eastAsia="it-IT"/>
    </w:rPr>
  </w:style>
  <w:style w:type="paragraph" w:customStyle="1" w:styleId="MDPI42tablebody">
    <w:name w:val="MDPI_4.2_table_body"/>
    <w:rsid w:val="000E0E4B"/>
    <w:pPr>
      <w:pBdr>
        <w:top w:val="nil"/>
        <w:left w:val="nil"/>
        <w:bottom w:val="nil"/>
        <w:right w:val="nil"/>
        <w:between w:val="nil"/>
        <w:bar w:val="nil"/>
      </w:pBdr>
      <w:spacing w:after="0"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stri Ilaria</dc:creator>
  <cp:keywords/>
  <dc:description/>
  <cp:lastModifiedBy>Pollastri Ilaria</cp:lastModifiedBy>
  <cp:revision>3</cp:revision>
  <dcterms:created xsi:type="dcterms:W3CDTF">2022-06-25T06:09:00Z</dcterms:created>
  <dcterms:modified xsi:type="dcterms:W3CDTF">2022-10-28T12:08:00Z</dcterms:modified>
</cp:coreProperties>
</file>